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5BB" w:rsidRDefault="00F80EB8" w:rsidP="008B75BB">
      <w:pPr>
        <w:pStyle w:val="Overskrift4"/>
        <w:spacing w:line="480" w:lineRule="auto"/>
        <w:rPr>
          <w:lang w:val="en-GB"/>
        </w:rPr>
      </w:pPr>
      <w:r>
        <w:rPr>
          <w:lang w:val="en-GB"/>
        </w:rPr>
        <w:t>Additional file</w:t>
      </w:r>
      <w:r w:rsidR="008B75BB">
        <w:rPr>
          <w:lang w:val="en-GB"/>
        </w:rPr>
        <w:t xml:space="preserve"> 3: Cross tabulation of test result proportions</w:t>
      </w:r>
    </w:p>
    <w:p w:rsidR="008B75BB" w:rsidRDefault="008B75BB" w:rsidP="008B75BB">
      <w:pPr>
        <w:spacing w:line="480" w:lineRule="auto"/>
        <w:rPr>
          <w:lang w:val="en-GB"/>
        </w:rPr>
      </w:pPr>
      <w:r>
        <w:rPr>
          <w:lang w:val="en-GB"/>
        </w:rPr>
        <w:t>All clinicians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404"/>
        <w:gridCol w:w="2401"/>
        <w:gridCol w:w="2401"/>
        <w:gridCol w:w="2402"/>
      </w:tblGrid>
      <w:tr w:rsidR="008B75BB" w:rsidRPr="002E2BEF" w:rsidTr="00C1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neumonia,</w:t>
            </w:r>
          </w:p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0A4966">
              <w:rPr>
                <w:lang w:val="en-GB"/>
              </w:rPr>
              <w:t>eference standard</w:t>
            </w:r>
          </w:p>
          <w:p w:rsidR="008B75BB" w:rsidRPr="005355E2" w:rsidRDefault="008B75BB" w:rsidP="00C17874">
            <w:pPr>
              <w:spacing w:line="480" w:lineRule="auto"/>
              <w:rPr>
                <w:rFonts w:asciiTheme="majorHAnsi" w:hAnsiTheme="majorHAnsi" w:cstheme="majorHAnsi"/>
                <w:b w:val="0"/>
                <w:lang w:val="en-GB"/>
              </w:rPr>
            </w:pP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 assessments)</w:t>
            </w:r>
          </w:p>
        </w:tc>
        <w:tc>
          <w:tcPr>
            <w:tcW w:w="4814" w:type="dxa"/>
            <w:gridSpan w:val="2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4966">
              <w:rPr>
                <w:lang w:val="en-GB"/>
              </w:rPr>
              <w:t>Pneumonia</w:t>
            </w:r>
            <w:r>
              <w:rPr>
                <w:lang w:val="en-GB"/>
              </w:rPr>
              <w:t>, index test, all clinicians</w:t>
            </w:r>
          </w:p>
          <w:p w:rsidR="008B75BB" w:rsidRPr="005355E2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x10 assessments)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B75BB" w:rsidRPr="000A4966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Yes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Total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31</w:t>
            </w:r>
            <w:r w:rsidR="00D83728" w:rsidRPr="002E2BEF">
              <w:rPr>
                <w:lang w:val="en-GB"/>
              </w:rPr>
              <w:t>.0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D83728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2.7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9A4869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3</w:t>
            </w:r>
            <w:r w:rsidR="00D83728" w:rsidRPr="002E2BEF">
              <w:rPr>
                <w:lang w:val="en-GB"/>
              </w:rPr>
              <w:t>.7</w:t>
            </w:r>
            <w:r w:rsidR="008B75BB" w:rsidRPr="002E2BEF">
              <w:rPr>
                <w:lang w:val="en-GB"/>
              </w:rPr>
              <w:t xml:space="preserve"> %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Yes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9</w:t>
            </w:r>
            <w:r w:rsidR="00D83728" w:rsidRPr="002E2BEF">
              <w:rPr>
                <w:lang w:val="en-GB"/>
              </w:rPr>
              <w:t>.4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D83728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6.9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56</w:t>
            </w:r>
            <w:r w:rsidR="00D83728" w:rsidRPr="002E2BEF">
              <w:rPr>
                <w:lang w:val="en-GB"/>
              </w:rPr>
              <w:t>.3</w:t>
            </w:r>
            <w:r w:rsidRPr="002E2BEF">
              <w:rPr>
                <w:lang w:val="en-GB"/>
              </w:rPr>
              <w:t xml:space="preserve"> %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Total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0</w:t>
            </w:r>
            <w:r w:rsidR="00D83728" w:rsidRPr="002E2BEF">
              <w:rPr>
                <w:lang w:val="en-GB"/>
              </w:rPr>
              <w:t>.4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D83728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59.6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00 %</w:t>
            </w:r>
          </w:p>
        </w:tc>
      </w:tr>
    </w:tbl>
    <w:p w:rsidR="008B75BB" w:rsidRDefault="008B75BB" w:rsidP="008B75BB">
      <w:pPr>
        <w:spacing w:after="0" w:line="480" w:lineRule="auto"/>
        <w:rPr>
          <w:lang w:val="en-GB"/>
        </w:rPr>
      </w:pPr>
    </w:p>
    <w:p w:rsidR="008B75BB" w:rsidRDefault="008B75BB" w:rsidP="008B75BB">
      <w:pPr>
        <w:spacing w:line="480" w:lineRule="auto"/>
        <w:rPr>
          <w:lang w:val="en-GB"/>
        </w:rPr>
      </w:pPr>
      <w:r>
        <w:rPr>
          <w:lang w:val="en-GB"/>
        </w:rPr>
        <w:t>By level of clinical experience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404"/>
        <w:gridCol w:w="2401"/>
        <w:gridCol w:w="2401"/>
        <w:gridCol w:w="2402"/>
      </w:tblGrid>
      <w:tr w:rsidR="008B75BB" w:rsidRPr="002E2BEF" w:rsidTr="00C1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neumonia,</w:t>
            </w:r>
          </w:p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0A4966">
              <w:rPr>
                <w:lang w:val="en-GB"/>
              </w:rPr>
              <w:t>eference standard</w:t>
            </w:r>
          </w:p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 assessments)</w:t>
            </w:r>
          </w:p>
        </w:tc>
        <w:tc>
          <w:tcPr>
            <w:tcW w:w="4814" w:type="dxa"/>
            <w:gridSpan w:val="2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4966">
              <w:rPr>
                <w:lang w:val="en-GB"/>
              </w:rPr>
              <w:t>Pneumonia</w:t>
            </w:r>
            <w:r>
              <w:rPr>
                <w:lang w:val="en-GB"/>
              </w:rPr>
              <w:t>, index test, junior clinicians</w:t>
            </w:r>
          </w:p>
          <w:p w:rsidR="008B75BB" w:rsidRPr="000A4966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x5</w:t>
            </w: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 assessments)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B75BB" w:rsidRPr="000A4966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Yes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Total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31</w:t>
            </w:r>
            <w:r w:rsidR="00D83728" w:rsidRPr="002E2BEF">
              <w:rPr>
                <w:lang w:val="en-GB"/>
              </w:rPr>
              <w:t>.4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2</w:t>
            </w:r>
            <w:r w:rsidR="00D83728" w:rsidRPr="002E2BEF">
              <w:rPr>
                <w:lang w:val="en-GB"/>
              </w:rPr>
              <w:t>.3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3</w:t>
            </w:r>
            <w:r w:rsidR="00D83728" w:rsidRPr="002E2BEF">
              <w:rPr>
                <w:lang w:val="en-GB"/>
              </w:rPr>
              <w:t>.7</w:t>
            </w:r>
            <w:r w:rsidRPr="002E2BEF">
              <w:rPr>
                <w:lang w:val="en-GB"/>
              </w:rPr>
              <w:t xml:space="preserve"> %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Yes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8</w:t>
            </w:r>
            <w:r w:rsidR="00D83728" w:rsidRPr="002E2BEF">
              <w:rPr>
                <w:lang w:val="en-GB"/>
              </w:rPr>
              <w:t>.0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8</w:t>
            </w:r>
            <w:r w:rsidR="00D83728" w:rsidRPr="002E2BEF">
              <w:rPr>
                <w:lang w:val="en-GB"/>
              </w:rPr>
              <w:t>.3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56</w:t>
            </w:r>
            <w:r w:rsidR="00D83728" w:rsidRPr="002E2BEF">
              <w:rPr>
                <w:lang w:val="en-GB"/>
              </w:rPr>
              <w:t>.3</w:t>
            </w:r>
            <w:r w:rsidRPr="002E2BEF">
              <w:rPr>
                <w:lang w:val="en-GB"/>
              </w:rPr>
              <w:t xml:space="preserve"> %</w:t>
            </w: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Total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39</w:t>
            </w:r>
            <w:r w:rsidR="00D83728" w:rsidRPr="002E2BEF">
              <w:rPr>
                <w:lang w:val="en-GB"/>
              </w:rPr>
              <w:t>.4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60</w:t>
            </w:r>
            <w:r w:rsidR="00D83728" w:rsidRPr="002E2BEF">
              <w:rPr>
                <w:lang w:val="en-GB"/>
              </w:rPr>
              <w:t>.6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00 %</w:t>
            </w:r>
          </w:p>
        </w:tc>
      </w:tr>
    </w:tbl>
    <w:p w:rsidR="008B75BB" w:rsidRDefault="008B75BB" w:rsidP="008B75BB">
      <w:pPr>
        <w:spacing w:after="0" w:line="480" w:lineRule="auto"/>
        <w:rPr>
          <w:lang w:val="en-GB"/>
        </w:rPr>
      </w:pP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404"/>
        <w:gridCol w:w="2401"/>
        <w:gridCol w:w="2401"/>
        <w:gridCol w:w="2402"/>
      </w:tblGrid>
      <w:tr w:rsidR="008B75BB" w:rsidRPr="002E2BEF" w:rsidTr="00C1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neumonia,</w:t>
            </w:r>
          </w:p>
          <w:p w:rsidR="008B75BB" w:rsidRDefault="008B75BB" w:rsidP="00C1787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0A4966">
              <w:rPr>
                <w:lang w:val="en-GB"/>
              </w:rPr>
              <w:t>eference standard</w:t>
            </w:r>
          </w:p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 assessments)</w:t>
            </w:r>
          </w:p>
        </w:tc>
        <w:tc>
          <w:tcPr>
            <w:tcW w:w="4814" w:type="dxa"/>
            <w:gridSpan w:val="2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4966">
              <w:rPr>
                <w:lang w:val="en-GB"/>
              </w:rPr>
              <w:t>Pneumonia</w:t>
            </w:r>
            <w:r>
              <w:rPr>
                <w:lang w:val="en-GB"/>
              </w:rPr>
              <w:t>, index test, consultants</w:t>
            </w:r>
          </w:p>
          <w:p w:rsidR="008B75BB" w:rsidRPr="000A4966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(128x5</w:t>
            </w:r>
            <w:r w:rsidRPr="005355E2"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 assessments)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B75BB" w:rsidRPr="00D83728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Yes</w:t>
            </w:r>
          </w:p>
        </w:tc>
        <w:tc>
          <w:tcPr>
            <w:tcW w:w="2407" w:type="dxa"/>
            <w:tcBorders>
              <w:top w:val="single" w:sz="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4966">
              <w:rPr>
                <w:b/>
                <w:lang w:val="en-GB"/>
              </w:rPr>
              <w:t>Total</w:t>
            </w:r>
          </w:p>
        </w:tc>
      </w:tr>
      <w:tr w:rsidR="008B75BB" w:rsidRPr="000A4966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No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</w:tcPr>
          <w:p w:rsidR="008B75BB" w:rsidRPr="002E2BEF" w:rsidRDefault="009A4869" w:rsidP="009A48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30.</w:t>
            </w:r>
            <w:r w:rsidR="001A4C86" w:rsidRPr="002E2BEF">
              <w:rPr>
                <w:lang w:val="en-GB"/>
              </w:rPr>
              <w:t>6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3</w:t>
            </w:r>
            <w:r w:rsidR="001A4C86" w:rsidRPr="002E2BEF">
              <w:rPr>
                <w:lang w:val="en-GB"/>
              </w:rPr>
              <w:t>.1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D83728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3.7</w:t>
            </w:r>
            <w:r w:rsidR="008B75BB" w:rsidRPr="002E2BEF">
              <w:rPr>
                <w:lang w:val="en-GB"/>
              </w:rPr>
              <w:t xml:space="preserve"> %</w:t>
            </w:r>
          </w:p>
        </w:tc>
      </w:tr>
      <w:tr w:rsidR="008B75BB" w:rsidRPr="000A4966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Yes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1A4C86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0.8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5</w:t>
            </w:r>
            <w:r w:rsidR="001A4C86" w:rsidRPr="002E2BEF">
              <w:rPr>
                <w:lang w:val="en-GB"/>
              </w:rPr>
              <w:t>.5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D83728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56.3</w:t>
            </w:r>
            <w:r w:rsidR="008B75BB" w:rsidRPr="002E2BEF">
              <w:rPr>
                <w:lang w:val="en-GB"/>
              </w:rPr>
              <w:t xml:space="preserve"> %</w:t>
            </w:r>
          </w:p>
        </w:tc>
      </w:tr>
      <w:tr w:rsidR="008B75BB" w:rsidRPr="000A4966" w:rsidTr="00C1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8B75BB" w:rsidRPr="000A4966" w:rsidRDefault="008B75BB" w:rsidP="00C17874">
            <w:pPr>
              <w:spacing w:line="480" w:lineRule="auto"/>
              <w:rPr>
                <w:lang w:val="en-GB"/>
              </w:rPr>
            </w:pPr>
            <w:r w:rsidRPr="000A4966">
              <w:rPr>
                <w:lang w:val="en-GB"/>
              </w:rPr>
              <w:t>Total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8B75BB" w:rsidRPr="002E2BEF" w:rsidRDefault="001A4C86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41.4</w:t>
            </w:r>
            <w:r w:rsidR="008B75BB"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58</w:t>
            </w:r>
            <w:r w:rsidR="001A4C86" w:rsidRPr="002E2BEF">
              <w:rPr>
                <w:lang w:val="en-GB"/>
              </w:rPr>
              <w:t>.6</w:t>
            </w:r>
            <w:r w:rsidRPr="002E2BEF">
              <w:rPr>
                <w:lang w:val="en-GB"/>
              </w:rPr>
              <w:t xml:space="preserve"> %</w:t>
            </w:r>
          </w:p>
        </w:tc>
        <w:tc>
          <w:tcPr>
            <w:tcW w:w="240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8B75BB" w:rsidRPr="002E2BEF" w:rsidRDefault="008B75BB" w:rsidP="00C1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E2BEF">
              <w:rPr>
                <w:lang w:val="en-GB"/>
              </w:rPr>
              <w:t>100 %</w:t>
            </w:r>
            <w:bookmarkStart w:id="0" w:name="_GoBack"/>
            <w:bookmarkEnd w:id="0"/>
          </w:p>
        </w:tc>
      </w:tr>
    </w:tbl>
    <w:p w:rsidR="00662BBC" w:rsidRDefault="002E2BEF" w:rsidP="008B75BB"/>
    <w:sectPr w:rsidR="00662B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5BB"/>
    <w:rsid w:val="001A4C86"/>
    <w:rsid w:val="002E2BEF"/>
    <w:rsid w:val="00355919"/>
    <w:rsid w:val="00747440"/>
    <w:rsid w:val="008B75BB"/>
    <w:rsid w:val="009A4869"/>
    <w:rsid w:val="00D83728"/>
    <w:rsid w:val="00F8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E5B2DE-246F-497F-B542-749A59DF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5BB"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B75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8B75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Gittertabel1-lys">
    <w:name w:val="Grid Table 1 Light"/>
    <w:basedOn w:val="Tabel-Normal"/>
    <w:uiPriority w:val="46"/>
    <w:rsid w:val="008B75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tborg Kristensen</dc:creator>
  <cp:keywords/>
  <dc:description/>
  <cp:lastModifiedBy>Anne Heltborg Kristensen</cp:lastModifiedBy>
  <cp:revision>2</cp:revision>
  <dcterms:created xsi:type="dcterms:W3CDTF">2024-07-26T06:21:00Z</dcterms:created>
  <dcterms:modified xsi:type="dcterms:W3CDTF">2024-07-26T06:21:00Z</dcterms:modified>
</cp:coreProperties>
</file>